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05ED50" w14:textId="401B2491" w:rsidR="00B92933" w:rsidRPr="002E77FB" w:rsidRDefault="00B92933" w:rsidP="00B92933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2E77FB">
        <w:rPr>
          <w:rFonts w:ascii="Times New Roman" w:hAnsi="Times New Roman"/>
          <w:sz w:val="24"/>
          <w:szCs w:val="24"/>
        </w:rPr>
        <w:t xml:space="preserve">Table </w:t>
      </w:r>
      <w:r w:rsidR="007E296A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>1</w:t>
      </w:r>
      <w:r w:rsidRPr="002E77FB">
        <w:rPr>
          <w:rFonts w:ascii="Times New Roman" w:hAnsi="Times New Roman"/>
          <w:sz w:val="24"/>
          <w:szCs w:val="24"/>
        </w:rPr>
        <w:t xml:space="preserve">: </w:t>
      </w:r>
      <w:r w:rsidRPr="00504157">
        <w:rPr>
          <w:rFonts w:ascii="Times New Roman" w:hAnsi="Times New Roman"/>
          <w:sz w:val="24"/>
          <w:szCs w:val="24"/>
        </w:rPr>
        <w:t>Pooled between-person Pearson correlations between standardized time-integrated (AUC) disease activity and radiological progression (from previous time point) for each time interval based on multiple imputation (10 imputation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7"/>
        <w:gridCol w:w="2010"/>
        <w:gridCol w:w="1816"/>
        <w:gridCol w:w="1616"/>
        <w:gridCol w:w="1885"/>
      </w:tblGrid>
      <w:tr w:rsidR="00B92933" w:rsidRPr="002E77FB" w14:paraId="5A1FD791" w14:textId="77777777" w:rsidTr="00965F48">
        <w:tc>
          <w:tcPr>
            <w:tcW w:w="0" w:type="auto"/>
            <w:shd w:val="clear" w:color="auto" w:fill="auto"/>
          </w:tcPr>
          <w:p w14:paraId="256DE796" w14:textId="77777777" w:rsidR="00B92933" w:rsidRPr="002E77FB" w:rsidRDefault="00B92933" w:rsidP="004B6D3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45A30F3" w14:textId="77777777" w:rsidR="00B92933" w:rsidRDefault="00B92933" w:rsidP="004B6D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77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baseline–</w:t>
            </w:r>
            <w:r w:rsidRPr="002E77FB">
              <w:rPr>
                <w:rFonts w:ascii="Times New Roman" w:hAnsi="Times New Roman"/>
                <w:sz w:val="24"/>
                <w:szCs w:val="24"/>
              </w:rPr>
              <w:t>6 months</w:t>
            </w:r>
          </w:p>
          <w:p w14:paraId="13148A62" w14:textId="77777777" w:rsidR="00B92933" w:rsidRPr="002E77FB" w:rsidRDefault="00B92933" w:rsidP="004B6D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229)</w:t>
            </w:r>
          </w:p>
        </w:tc>
        <w:tc>
          <w:tcPr>
            <w:tcW w:w="0" w:type="auto"/>
            <w:shd w:val="clear" w:color="auto" w:fill="auto"/>
          </w:tcPr>
          <w:p w14:paraId="160D9C9C" w14:textId="77777777" w:rsidR="00B92933" w:rsidRDefault="00B92933" w:rsidP="004B6D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77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6 months–</w:t>
            </w:r>
            <w:r w:rsidRPr="002E77FB">
              <w:rPr>
                <w:rFonts w:ascii="Times New Roman" w:hAnsi="Times New Roman"/>
                <w:sz w:val="24"/>
                <w:szCs w:val="24"/>
              </w:rPr>
              <w:t>1 year</w:t>
            </w:r>
          </w:p>
          <w:p w14:paraId="233DB955" w14:textId="77777777" w:rsidR="00B92933" w:rsidRPr="002E77FB" w:rsidRDefault="00B92933" w:rsidP="004B6D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229)</w:t>
            </w:r>
          </w:p>
        </w:tc>
        <w:tc>
          <w:tcPr>
            <w:tcW w:w="0" w:type="auto"/>
            <w:shd w:val="clear" w:color="auto" w:fill="auto"/>
          </w:tcPr>
          <w:p w14:paraId="11FBAF40" w14:textId="77777777" w:rsidR="00B92933" w:rsidRDefault="00B92933" w:rsidP="004B6D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77FB">
              <w:rPr>
                <w:rFonts w:ascii="Times New Roman" w:hAnsi="Times New Roman"/>
                <w:sz w:val="24"/>
                <w:szCs w:val="24"/>
              </w:rPr>
              <w:t>1</w:t>
            </w:r>
            <w:r w:rsidRPr="002E77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–</w:t>
            </w:r>
            <w:r w:rsidRPr="002E77FB">
              <w:rPr>
                <w:rFonts w:ascii="Times New Roman" w:hAnsi="Times New Roman"/>
                <w:sz w:val="24"/>
                <w:szCs w:val="24"/>
              </w:rPr>
              <w:t>2 year</w:t>
            </w:r>
          </w:p>
          <w:p w14:paraId="7F7ED4A8" w14:textId="77777777" w:rsidR="00B92933" w:rsidRPr="002E77FB" w:rsidRDefault="00B92933" w:rsidP="004B6D38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229)</w:t>
            </w:r>
          </w:p>
        </w:tc>
        <w:tc>
          <w:tcPr>
            <w:tcW w:w="0" w:type="auto"/>
            <w:shd w:val="clear" w:color="auto" w:fill="auto"/>
          </w:tcPr>
          <w:p w14:paraId="3FB129E4" w14:textId="77777777" w:rsidR="00B92933" w:rsidRDefault="00B92933" w:rsidP="004B6D38">
            <w:pPr>
              <w:tabs>
                <w:tab w:val="left" w:pos="316"/>
              </w:tabs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E77FB">
              <w:rPr>
                <w:rFonts w:ascii="Times New Roman" w:hAnsi="Times New Roman"/>
                <w:sz w:val="24"/>
                <w:szCs w:val="24"/>
              </w:rPr>
              <w:t>2</w:t>
            </w:r>
            <w:r w:rsidRPr="002E77FB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en-GB"/>
              </w:rPr>
              <w:t>–</w:t>
            </w:r>
            <w:r w:rsidRPr="002E77FB">
              <w:rPr>
                <w:rFonts w:ascii="Times New Roman" w:hAnsi="Times New Roman"/>
                <w:sz w:val="24"/>
                <w:szCs w:val="24"/>
              </w:rPr>
              <w:t>3 year</w:t>
            </w:r>
          </w:p>
          <w:p w14:paraId="0AA0E939" w14:textId="77777777" w:rsidR="00B92933" w:rsidRPr="00504157" w:rsidRDefault="00B92933" w:rsidP="004B6D38">
            <w:pPr>
              <w:tabs>
                <w:tab w:val="left" w:pos="316"/>
              </w:tabs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229)</w:t>
            </w:r>
          </w:p>
        </w:tc>
      </w:tr>
      <w:tr w:rsidR="00B92933" w:rsidRPr="002E77FB" w14:paraId="57610FE5" w14:textId="77777777" w:rsidTr="00965F48">
        <w:tc>
          <w:tcPr>
            <w:tcW w:w="0" w:type="auto"/>
          </w:tcPr>
          <w:p w14:paraId="129DC7CB" w14:textId="77777777" w:rsidR="00B92933" w:rsidRPr="002E77FB" w:rsidRDefault="00B92933" w:rsidP="004B6D3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E77FB">
              <w:rPr>
                <w:rFonts w:ascii="Times New Roman" w:hAnsi="Times New Roman"/>
                <w:sz w:val="24"/>
                <w:szCs w:val="24"/>
              </w:rPr>
              <w:t>DAS28-ESR</w:t>
            </w:r>
          </w:p>
        </w:tc>
        <w:tc>
          <w:tcPr>
            <w:tcW w:w="0" w:type="auto"/>
          </w:tcPr>
          <w:p w14:paraId="4A0682B9" w14:textId="77777777" w:rsidR="00B92933" w:rsidRPr="002E77FB" w:rsidRDefault="00B92933" w:rsidP="004B6D38">
            <w:pPr>
              <w:tabs>
                <w:tab w:val="decimal" w:pos="11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E77FB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171*</w:t>
            </w:r>
          </w:p>
        </w:tc>
        <w:tc>
          <w:tcPr>
            <w:tcW w:w="0" w:type="auto"/>
          </w:tcPr>
          <w:p w14:paraId="76D1D416" w14:textId="77777777" w:rsidR="00B92933" w:rsidRPr="002E77FB" w:rsidRDefault="00B92933" w:rsidP="004B6D38">
            <w:pPr>
              <w:tabs>
                <w:tab w:val="decimal" w:pos="11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0" w:type="auto"/>
          </w:tcPr>
          <w:p w14:paraId="6AC24ADF" w14:textId="77777777" w:rsidR="00B92933" w:rsidRPr="002E77FB" w:rsidRDefault="00B92933" w:rsidP="004B6D38">
            <w:pPr>
              <w:tabs>
                <w:tab w:val="decimal" w:pos="98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0" w:type="auto"/>
          </w:tcPr>
          <w:p w14:paraId="3ABF4905" w14:textId="77777777" w:rsidR="00B92933" w:rsidRPr="002E77FB" w:rsidRDefault="00B92933" w:rsidP="004B6D38">
            <w:pPr>
              <w:tabs>
                <w:tab w:val="decimal" w:pos="889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8**</w:t>
            </w:r>
          </w:p>
        </w:tc>
      </w:tr>
      <w:tr w:rsidR="00B92933" w:rsidRPr="002E77FB" w14:paraId="21CE121E" w14:textId="77777777" w:rsidTr="00965F48">
        <w:tc>
          <w:tcPr>
            <w:tcW w:w="0" w:type="auto"/>
          </w:tcPr>
          <w:p w14:paraId="41AB9E2E" w14:textId="77777777" w:rsidR="00B92933" w:rsidRPr="002E77FB" w:rsidRDefault="00B92933" w:rsidP="004B6D38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2E77FB">
              <w:rPr>
                <w:rFonts w:ascii="Times New Roman" w:hAnsi="Times New Roman"/>
                <w:sz w:val="24"/>
                <w:szCs w:val="24"/>
              </w:rPr>
              <w:t>CRP</w:t>
            </w:r>
          </w:p>
        </w:tc>
        <w:tc>
          <w:tcPr>
            <w:tcW w:w="0" w:type="auto"/>
          </w:tcPr>
          <w:p w14:paraId="6FE02A51" w14:textId="77777777" w:rsidR="00B92933" w:rsidRPr="002E77FB" w:rsidRDefault="00B92933" w:rsidP="004B6D38">
            <w:pPr>
              <w:tabs>
                <w:tab w:val="decimal" w:pos="11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0" w:type="auto"/>
          </w:tcPr>
          <w:p w14:paraId="05C45CF1" w14:textId="77777777" w:rsidR="00B92933" w:rsidRPr="002E77FB" w:rsidRDefault="00B92933" w:rsidP="004B6D38">
            <w:pPr>
              <w:tabs>
                <w:tab w:val="decimal" w:pos="112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</w:tcPr>
          <w:p w14:paraId="592E323C" w14:textId="77777777" w:rsidR="00B92933" w:rsidRPr="002E77FB" w:rsidRDefault="00B92933" w:rsidP="004B6D38">
            <w:pPr>
              <w:tabs>
                <w:tab w:val="decimal" w:pos="980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31</w:t>
            </w:r>
          </w:p>
        </w:tc>
        <w:tc>
          <w:tcPr>
            <w:tcW w:w="0" w:type="auto"/>
          </w:tcPr>
          <w:p w14:paraId="5C4A19D6" w14:textId="77777777" w:rsidR="00B92933" w:rsidRPr="002E77FB" w:rsidRDefault="00B92933" w:rsidP="004B6D38">
            <w:pPr>
              <w:tabs>
                <w:tab w:val="decimal" w:pos="889"/>
              </w:tabs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28***</w:t>
            </w:r>
          </w:p>
        </w:tc>
      </w:tr>
    </w:tbl>
    <w:p w14:paraId="7999C789" w14:textId="77777777" w:rsidR="00B92933" w:rsidRPr="002E77FB" w:rsidRDefault="00B92933" w:rsidP="00B92933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2E77FB">
        <w:rPr>
          <w:rFonts w:ascii="Times New Roman" w:hAnsi="Times New Roman"/>
          <w:sz w:val="24"/>
          <w:szCs w:val="24"/>
        </w:rPr>
        <w:t>* P&lt;0.05; ** P&lt;0.01. n = number of patients with an available time-integrated disease activity score and a radiographic progression score in the time interval.</w:t>
      </w:r>
    </w:p>
    <w:p w14:paraId="1B88CD48" w14:textId="77777777" w:rsidR="00B92933" w:rsidRDefault="00B92933" w:rsidP="00B92933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1236CEE8" w14:textId="77777777" w:rsidR="00FD6B7F" w:rsidRDefault="00FD6B7F"/>
    <w:sectPr w:rsidR="00FD6B7F" w:rsidSect="00BB01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92933"/>
    <w:rsid w:val="000E480C"/>
    <w:rsid w:val="007E296A"/>
    <w:rsid w:val="00965F48"/>
    <w:rsid w:val="00B14F2B"/>
    <w:rsid w:val="00B92933"/>
    <w:rsid w:val="00BB0100"/>
    <w:rsid w:val="00EB43BA"/>
    <w:rsid w:val="00F846FA"/>
    <w:rsid w:val="00FD6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E41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933"/>
    <w:rPr>
      <w:rFonts w:ascii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933"/>
    <w:pPr>
      <w:spacing w:after="0" w:line="240" w:lineRule="auto"/>
    </w:pPr>
    <w:rPr>
      <w:rFonts w:ascii="Arial" w:hAnsi="Arial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933"/>
    <w:rPr>
      <w:rFonts w:ascii="Arial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933"/>
    <w:pPr>
      <w:spacing w:after="0" w:line="240" w:lineRule="auto"/>
    </w:pPr>
    <w:rPr>
      <w:rFonts w:ascii="Arial" w:hAnsi="Arial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3</Characters>
  <Application>Microsoft Office Word</Application>
  <DocSecurity>0</DocSecurity>
  <Lines>33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Ten Klooster | Transparency in Healthcare B.V.</dc:creator>
  <cp:keywords/>
  <dc:description/>
  <cp:lastModifiedBy>S3G_Reference_Citation_Sequence</cp:lastModifiedBy>
  <cp:revision>7</cp:revision>
  <dcterms:created xsi:type="dcterms:W3CDTF">2019-06-06T14:48:00Z</dcterms:created>
  <dcterms:modified xsi:type="dcterms:W3CDTF">2019-11-05T22:02:00Z</dcterms:modified>
</cp:coreProperties>
</file>